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0A4" w:rsidRPr="007451D2" w:rsidRDefault="003524B3">
      <w:pPr>
        <w:rPr>
          <w:rFonts w:ascii="Times New Roman" w:hAnsi="Times New Roman" w:cs="Times New Roman"/>
          <w:b/>
          <w:sz w:val="24"/>
          <w:szCs w:val="24"/>
        </w:rPr>
      </w:pPr>
      <w:r w:rsidRPr="007451D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594F" w:rsidRPr="007451D2">
        <w:rPr>
          <w:rFonts w:ascii="Times New Roman" w:hAnsi="Times New Roman" w:cs="Times New Roman"/>
          <w:b/>
          <w:sz w:val="24"/>
          <w:szCs w:val="24"/>
        </w:rPr>
        <w:t>S</w:t>
      </w:r>
      <w:r w:rsidR="00E450A4" w:rsidRPr="007451D2">
        <w:rPr>
          <w:rFonts w:ascii="Times New Roman" w:hAnsi="Times New Roman" w:cs="Times New Roman"/>
          <w:b/>
          <w:sz w:val="24"/>
          <w:szCs w:val="24"/>
        </w:rPr>
        <w:t xml:space="preserve">1. </w:t>
      </w:r>
    </w:p>
    <w:p w:rsidR="00173EA7" w:rsidRPr="007451D2" w:rsidRDefault="00E450A4">
      <w:pPr>
        <w:rPr>
          <w:rFonts w:ascii="Times New Roman" w:hAnsi="Times New Roman" w:cs="Times New Roman"/>
          <w:b/>
          <w:sz w:val="24"/>
          <w:szCs w:val="24"/>
        </w:rPr>
      </w:pPr>
      <w:r w:rsidRPr="007451D2">
        <w:rPr>
          <w:rFonts w:ascii="Times New Roman" w:hAnsi="Times New Roman" w:cs="Times New Roman"/>
          <w:b/>
          <w:sz w:val="24"/>
          <w:szCs w:val="24"/>
        </w:rPr>
        <w:t>List of antibodi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450A4" w:rsidRPr="007451D2" w:rsidTr="00E450A4">
        <w:tc>
          <w:tcPr>
            <w:tcW w:w="2765" w:type="dxa"/>
          </w:tcPr>
          <w:p w:rsidR="00E450A4" w:rsidRPr="007451D2" w:rsidRDefault="00E450A4" w:rsidP="00E450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765" w:type="dxa"/>
          </w:tcPr>
          <w:p w:rsidR="00E450A4" w:rsidRPr="007451D2" w:rsidRDefault="00E450A4" w:rsidP="00E450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2766" w:type="dxa"/>
          </w:tcPr>
          <w:p w:rsidR="00E450A4" w:rsidRPr="007451D2" w:rsidRDefault="00E450A4" w:rsidP="00E450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b/>
                <w:sz w:val="24"/>
                <w:szCs w:val="24"/>
              </w:rPr>
              <w:t>Cat no</w:t>
            </w:r>
          </w:p>
        </w:tc>
      </w:tr>
      <w:tr w:rsidR="005D3279" w:rsidRPr="007451D2" w:rsidTr="00E450A4">
        <w:tc>
          <w:tcPr>
            <w:tcW w:w="2765" w:type="dxa"/>
          </w:tcPr>
          <w:p w:rsidR="005D3279" w:rsidRPr="007451D2" w:rsidRDefault="005D3279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D29</w:t>
            </w:r>
          </w:p>
        </w:tc>
        <w:tc>
          <w:tcPr>
            <w:tcW w:w="2765" w:type="dxa"/>
          </w:tcPr>
          <w:p w:rsidR="005D3279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2766" w:type="dxa"/>
          </w:tcPr>
          <w:p w:rsidR="005D3279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11-0299-41</w:t>
            </w:r>
          </w:p>
        </w:tc>
      </w:tr>
      <w:tr w:rsidR="005D3279" w:rsidRPr="007451D2" w:rsidTr="00E450A4">
        <w:tc>
          <w:tcPr>
            <w:tcW w:w="2765" w:type="dxa"/>
          </w:tcPr>
          <w:p w:rsidR="005D3279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D90</w:t>
            </w:r>
          </w:p>
        </w:tc>
        <w:tc>
          <w:tcPr>
            <w:tcW w:w="2765" w:type="dxa"/>
          </w:tcPr>
          <w:p w:rsidR="005D3279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2766" w:type="dxa"/>
          </w:tcPr>
          <w:p w:rsidR="005D3279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11-0909-41</w:t>
            </w:r>
          </w:p>
        </w:tc>
      </w:tr>
      <w:tr w:rsidR="005D3279" w:rsidRPr="007451D2" w:rsidTr="00E450A4">
        <w:tc>
          <w:tcPr>
            <w:tcW w:w="2765" w:type="dxa"/>
          </w:tcPr>
          <w:p w:rsidR="005D3279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D73</w:t>
            </w:r>
          </w:p>
        </w:tc>
        <w:tc>
          <w:tcPr>
            <w:tcW w:w="2765" w:type="dxa"/>
          </w:tcPr>
          <w:p w:rsidR="005D3279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2766" w:type="dxa"/>
          </w:tcPr>
          <w:p w:rsidR="005D3279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12-0739-41</w:t>
            </w:r>
          </w:p>
        </w:tc>
      </w:tr>
      <w:tr w:rsidR="005D3279" w:rsidRPr="007451D2" w:rsidTr="00E450A4">
        <w:tc>
          <w:tcPr>
            <w:tcW w:w="2765" w:type="dxa"/>
          </w:tcPr>
          <w:p w:rsidR="005D3279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D105</w:t>
            </w:r>
          </w:p>
        </w:tc>
        <w:tc>
          <w:tcPr>
            <w:tcW w:w="2765" w:type="dxa"/>
          </w:tcPr>
          <w:p w:rsidR="005D3279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2766" w:type="dxa"/>
          </w:tcPr>
          <w:p w:rsidR="005D3279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12-1057-41</w:t>
            </w:r>
          </w:p>
        </w:tc>
      </w:tr>
      <w:tr w:rsidR="00A0628C" w:rsidRPr="007451D2" w:rsidTr="00E450A4">
        <w:tc>
          <w:tcPr>
            <w:tcW w:w="2765" w:type="dxa"/>
          </w:tcPr>
          <w:p w:rsidR="00A0628C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2765" w:type="dxa"/>
          </w:tcPr>
          <w:p w:rsidR="00A0628C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2766" w:type="dxa"/>
          </w:tcPr>
          <w:p w:rsidR="00A0628C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12-0349-41</w:t>
            </w:r>
          </w:p>
        </w:tc>
      </w:tr>
      <w:tr w:rsidR="00A0628C" w:rsidRPr="007451D2" w:rsidTr="00E450A4">
        <w:tc>
          <w:tcPr>
            <w:tcW w:w="2765" w:type="dxa"/>
          </w:tcPr>
          <w:p w:rsidR="00A0628C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2765" w:type="dxa"/>
          </w:tcPr>
          <w:p w:rsidR="00A0628C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2766" w:type="dxa"/>
          </w:tcPr>
          <w:p w:rsidR="00A0628C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11-0459-41</w:t>
            </w:r>
          </w:p>
        </w:tc>
      </w:tr>
      <w:tr w:rsidR="00A0628C" w:rsidRPr="007451D2" w:rsidTr="00E450A4">
        <w:tc>
          <w:tcPr>
            <w:tcW w:w="2765" w:type="dxa"/>
          </w:tcPr>
          <w:p w:rsidR="00A0628C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HLA-ABC</w:t>
            </w:r>
          </w:p>
        </w:tc>
        <w:tc>
          <w:tcPr>
            <w:tcW w:w="2765" w:type="dxa"/>
          </w:tcPr>
          <w:p w:rsidR="00A0628C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2766" w:type="dxa"/>
          </w:tcPr>
          <w:p w:rsidR="00A0628C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12-9983-41</w:t>
            </w:r>
          </w:p>
        </w:tc>
      </w:tr>
      <w:tr w:rsidR="00A0628C" w:rsidRPr="007451D2" w:rsidTr="00E450A4">
        <w:tc>
          <w:tcPr>
            <w:tcW w:w="2765" w:type="dxa"/>
          </w:tcPr>
          <w:p w:rsidR="00A0628C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2765" w:type="dxa"/>
          </w:tcPr>
          <w:p w:rsidR="00A0628C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2766" w:type="dxa"/>
          </w:tcPr>
          <w:p w:rsidR="00A0628C" w:rsidRPr="007451D2" w:rsidRDefault="00A0628C" w:rsidP="00E45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11-9952-41</w:t>
            </w:r>
          </w:p>
        </w:tc>
      </w:tr>
      <w:tr w:rsidR="005D3279" w:rsidRPr="007451D2" w:rsidTr="00E450A4">
        <w:tc>
          <w:tcPr>
            <w:tcW w:w="2765" w:type="dxa"/>
          </w:tcPr>
          <w:p w:rsidR="005D3279" w:rsidRPr="007451D2" w:rsidRDefault="008B7B26" w:rsidP="008B7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D80</w:t>
            </w:r>
          </w:p>
        </w:tc>
        <w:tc>
          <w:tcPr>
            <w:tcW w:w="2765" w:type="dxa"/>
          </w:tcPr>
          <w:p w:rsidR="005D3279" w:rsidRPr="007451D2" w:rsidRDefault="008B7B26" w:rsidP="008B7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766" w:type="dxa"/>
          </w:tcPr>
          <w:p w:rsidR="005D3279" w:rsidRPr="007451D2" w:rsidRDefault="008B7B26" w:rsidP="008B7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305205</w:t>
            </w:r>
          </w:p>
        </w:tc>
      </w:tr>
      <w:tr w:rsidR="00A0628C" w:rsidRPr="007451D2" w:rsidTr="00E450A4">
        <w:tc>
          <w:tcPr>
            <w:tcW w:w="2765" w:type="dxa"/>
          </w:tcPr>
          <w:p w:rsidR="00A0628C" w:rsidRPr="007451D2" w:rsidRDefault="008B7B26" w:rsidP="008B7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2765" w:type="dxa"/>
          </w:tcPr>
          <w:p w:rsidR="00A0628C" w:rsidRPr="007451D2" w:rsidRDefault="008B7B26" w:rsidP="008B7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766" w:type="dxa"/>
          </w:tcPr>
          <w:p w:rsidR="00A0628C" w:rsidRPr="007451D2" w:rsidRDefault="008B7B26" w:rsidP="008B7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305405</w:t>
            </w:r>
          </w:p>
        </w:tc>
      </w:tr>
      <w:tr w:rsidR="00A0628C" w:rsidRPr="007451D2" w:rsidTr="00E450A4">
        <w:tc>
          <w:tcPr>
            <w:tcW w:w="2765" w:type="dxa"/>
          </w:tcPr>
          <w:p w:rsidR="00A0628C" w:rsidRPr="007451D2" w:rsidRDefault="008B7B26" w:rsidP="008B7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2765" w:type="dxa"/>
          </w:tcPr>
          <w:p w:rsidR="00A0628C" w:rsidRPr="007451D2" w:rsidRDefault="008B7B26" w:rsidP="008B7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766" w:type="dxa"/>
          </w:tcPr>
          <w:p w:rsidR="00A0628C" w:rsidRPr="007451D2" w:rsidRDefault="008B7B26" w:rsidP="008B7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334305</w:t>
            </w:r>
          </w:p>
        </w:tc>
      </w:tr>
      <w:tr w:rsidR="00E450A4" w:rsidRPr="007451D2" w:rsidTr="00E450A4"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E450A4" w:rsidRPr="007451D2" w:rsidRDefault="003049E5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181602</w:t>
            </w:r>
          </w:p>
        </w:tc>
      </w:tr>
      <w:tr w:rsidR="00E450A4" w:rsidRPr="007451D2" w:rsidTr="00E450A4"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E450A4" w:rsidRPr="007451D2" w:rsidRDefault="003049E5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29</w:t>
            </w:r>
          </w:p>
        </w:tc>
      </w:tr>
      <w:tr w:rsidR="00E450A4" w:rsidRPr="007451D2" w:rsidTr="00E450A4"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E450A4" w:rsidRPr="007451D2" w:rsidRDefault="003049E5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16667</w:t>
            </w:r>
          </w:p>
        </w:tc>
      </w:tr>
      <w:tr w:rsidR="00E450A4" w:rsidRPr="007451D2" w:rsidTr="00E450A4"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yclin E1</w:t>
            </w:r>
          </w:p>
        </w:tc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E450A4" w:rsidRPr="007451D2" w:rsidRDefault="003049E5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133266</w:t>
            </w:r>
          </w:p>
        </w:tc>
      </w:tr>
      <w:tr w:rsidR="00E450A4" w:rsidRPr="007451D2" w:rsidTr="00E450A4"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E450A4" w:rsidRPr="007451D2" w:rsidRDefault="003049E5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134175</w:t>
            </w:r>
          </w:p>
        </w:tc>
      </w:tr>
      <w:tr w:rsidR="00E450A4" w:rsidRPr="007451D2" w:rsidTr="00E450A4"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yclin A2</w:t>
            </w:r>
          </w:p>
        </w:tc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E450A4" w:rsidRPr="007451D2" w:rsidRDefault="003049E5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181591</w:t>
            </w:r>
          </w:p>
        </w:tc>
      </w:tr>
      <w:tr w:rsidR="00E450A4" w:rsidRPr="007451D2" w:rsidTr="00E450A4"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yclin B1</w:t>
            </w:r>
          </w:p>
        </w:tc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E450A4" w:rsidRPr="007451D2" w:rsidRDefault="003049E5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181593</w:t>
            </w:r>
          </w:p>
        </w:tc>
      </w:tr>
      <w:tr w:rsidR="00E450A4" w:rsidRPr="007451D2" w:rsidTr="00E450A4"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leaved PARP</w:t>
            </w:r>
          </w:p>
        </w:tc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E450A4" w:rsidRPr="007451D2" w:rsidRDefault="003049E5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32064</w:t>
            </w:r>
          </w:p>
        </w:tc>
      </w:tr>
      <w:tr w:rsidR="00E450A4" w:rsidRPr="007451D2" w:rsidTr="00E450A4"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leaved Caspase-3</w:t>
            </w:r>
          </w:p>
        </w:tc>
        <w:tc>
          <w:tcPr>
            <w:tcW w:w="2765" w:type="dxa"/>
          </w:tcPr>
          <w:p w:rsidR="00E450A4" w:rsidRPr="007451D2" w:rsidRDefault="003B563C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  <w:bookmarkStart w:id="0" w:name="_GoBack"/>
            <w:bookmarkEnd w:id="0"/>
          </w:p>
        </w:tc>
        <w:tc>
          <w:tcPr>
            <w:tcW w:w="2766" w:type="dxa"/>
          </w:tcPr>
          <w:p w:rsidR="00E450A4" w:rsidRPr="007451D2" w:rsidRDefault="003049E5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#9661</w:t>
            </w:r>
          </w:p>
        </w:tc>
      </w:tr>
      <w:tr w:rsidR="00E450A4" w:rsidRPr="007451D2" w:rsidTr="00E450A4"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DKK-3</w:t>
            </w:r>
          </w:p>
        </w:tc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E450A4" w:rsidRPr="007451D2" w:rsidRDefault="003049E5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186409</w:t>
            </w:r>
          </w:p>
        </w:tc>
      </w:tr>
      <w:tr w:rsidR="00E450A4" w:rsidRPr="007451D2" w:rsidTr="00E450A4"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DKK-1</w:t>
            </w:r>
          </w:p>
        </w:tc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766" w:type="dxa"/>
          </w:tcPr>
          <w:p w:rsidR="00E450A4" w:rsidRPr="007451D2" w:rsidRDefault="003049E5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sc-374574</w:t>
            </w:r>
          </w:p>
        </w:tc>
      </w:tr>
      <w:tr w:rsidR="00E450A4" w:rsidRPr="007451D2" w:rsidTr="00E450A4"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2765" w:type="dxa"/>
          </w:tcPr>
          <w:p w:rsidR="00E450A4" w:rsidRPr="007451D2" w:rsidRDefault="00E450A4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:rsidR="00E450A4" w:rsidRPr="007451D2" w:rsidRDefault="007C6E6E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#25864</w:t>
            </w:r>
          </w:p>
        </w:tc>
      </w:tr>
      <w:tr w:rsidR="00E450A4" w:rsidRPr="007451D2" w:rsidTr="00296A8D">
        <w:trPr>
          <w:trHeight w:val="285"/>
        </w:trPr>
        <w:tc>
          <w:tcPr>
            <w:tcW w:w="2765" w:type="dxa"/>
          </w:tcPr>
          <w:p w:rsidR="00E450A4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2765" w:type="dxa"/>
          </w:tcPr>
          <w:p w:rsidR="00E450A4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E450A4" w:rsidRPr="007451D2" w:rsidRDefault="007C6E6E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32572</w:t>
            </w:r>
          </w:p>
        </w:tc>
      </w:tr>
      <w:tr w:rsidR="00296A8D" w:rsidRPr="007451D2" w:rsidTr="00296A8D">
        <w:trPr>
          <w:trHeight w:val="233"/>
        </w:trPr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Gsk3β</w:t>
            </w:r>
          </w:p>
        </w:tc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296A8D" w:rsidRPr="007451D2" w:rsidRDefault="007C6E6E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93926</w:t>
            </w:r>
          </w:p>
        </w:tc>
      </w:tr>
      <w:tr w:rsidR="00296A8D" w:rsidRPr="007451D2" w:rsidTr="00296A8D">
        <w:trPr>
          <w:trHeight w:val="343"/>
        </w:trPr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P-Gsk3β</w:t>
            </w:r>
          </w:p>
        </w:tc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296A8D" w:rsidRPr="007451D2" w:rsidRDefault="007C6E6E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131097</w:t>
            </w:r>
          </w:p>
        </w:tc>
      </w:tr>
      <w:tr w:rsidR="00296A8D" w:rsidRPr="007451D2" w:rsidTr="00296A8D">
        <w:trPr>
          <w:trHeight w:val="277"/>
        </w:trPr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IGF-1R</w:t>
            </w:r>
          </w:p>
        </w:tc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:rsidR="00296A8D" w:rsidRPr="007451D2" w:rsidRDefault="00AB5129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#9750</w:t>
            </w:r>
          </w:p>
        </w:tc>
      </w:tr>
      <w:tr w:rsidR="00296A8D" w:rsidRPr="007451D2" w:rsidTr="00296A8D">
        <w:trPr>
          <w:trHeight w:val="277"/>
        </w:trPr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451D2"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  <w:t>P-IGF-1R</w:t>
            </w:r>
          </w:p>
        </w:tc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:rsidR="00296A8D" w:rsidRPr="007451D2" w:rsidRDefault="00AB5129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#3024</w:t>
            </w:r>
          </w:p>
        </w:tc>
      </w:tr>
      <w:tr w:rsidR="00296A8D" w:rsidRPr="007451D2" w:rsidTr="00296A8D">
        <w:trPr>
          <w:trHeight w:val="277"/>
        </w:trPr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451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PI3K</w:t>
            </w:r>
          </w:p>
        </w:tc>
        <w:tc>
          <w:tcPr>
            <w:tcW w:w="2765" w:type="dxa"/>
          </w:tcPr>
          <w:p w:rsidR="00296A8D" w:rsidRPr="007451D2" w:rsidRDefault="00AB5129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296A8D" w:rsidRPr="007451D2" w:rsidRDefault="00AB5129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32089</w:t>
            </w:r>
          </w:p>
        </w:tc>
      </w:tr>
      <w:tr w:rsidR="00296A8D" w:rsidRPr="007451D2" w:rsidTr="00296A8D">
        <w:trPr>
          <w:trHeight w:val="277"/>
        </w:trPr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451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P-PI3K</w:t>
            </w:r>
          </w:p>
        </w:tc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:rsidR="00296A8D" w:rsidRPr="007451D2" w:rsidRDefault="00AB5129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#4228</w:t>
            </w:r>
          </w:p>
        </w:tc>
      </w:tr>
      <w:tr w:rsidR="00296A8D" w:rsidRPr="007451D2" w:rsidTr="00296A8D">
        <w:trPr>
          <w:trHeight w:val="277"/>
        </w:trPr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451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AKT</w:t>
            </w:r>
          </w:p>
        </w:tc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296A8D" w:rsidRPr="007451D2" w:rsidRDefault="00AB5129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8805</w:t>
            </w:r>
          </w:p>
        </w:tc>
      </w:tr>
      <w:tr w:rsidR="00296A8D" w:rsidRPr="007451D2" w:rsidTr="00296A8D">
        <w:trPr>
          <w:trHeight w:val="277"/>
        </w:trPr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451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P-AKT</w:t>
            </w:r>
          </w:p>
        </w:tc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296A8D" w:rsidRPr="007451D2" w:rsidRDefault="00AB5129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81283</w:t>
            </w:r>
          </w:p>
        </w:tc>
      </w:tr>
      <w:tr w:rsidR="00296A8D" w:rsidRPr="007451D2" w:rsidTr="00296A8D">
        <w:trPr>
          <w:trHeight w:val="277"/>
        </w:trPr>
        <w:tc>
          <w:tcPr>
            <w:tcW w:w="2765" w:type="dxa"/>
          </w:tcPr>
          <w:p w:rsidR="00296A8D" w:rsidRPr="007451D2" w:rsidRDefault="00296A8D" w:rsidP="00296A8D">
            <w:pPr>
              <w:tabs>
                <w:tab w:val="left" w:pos="795"/>
              </w:tabs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451D2"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  <w:t>N-cadherin</w:t>
            </w:r>
          </w:p>
        </w:tc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296A8D" w:rsidRPr="007451D2" w:rsidRDefault="00AB5129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76011</w:t>
            </w:r>
          </w:p>
        </w:tc>
      </w:tr>
      <w:tr w:rsidR="00296A8D" w:rsidRPr="007451D2" w:rsidTr="00296A8D">
        <w:trPr>
          <w:trHeight w:val="277"/>
        </w:trPr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451D2"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  <w:t>Bcl-2</w:t>
            </w:r>
          </w:p>
        </w:tc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296A8D" w:rsidRPr="007451D2" w:rsidRDefault="00AB5129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182858</w:t>
            </w:r>
          </w:p>
        </w:tc>
      </w:tr>
      <w:tr w:rsidR="00296A8D" w:rsidRPr="007451D2" w:rsidTr="00296A8D">
        <w:trPr>
          <w:trHeight w:val="277"/>
        </w:trPr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451D2">
              <w:rPr>
                <w:rFonts w:ascii="Times New Roman" w:eastAsia="等线" w:hAnsi="Times New Roman" w:cs="Times New Roman"/>
                <w:kern w:val="0"/>
                <w:sz w:val="24"/>
                <w:szCs w:val="24"/>
                <w:shd w:val="clear" w:color="auto" w:fill="FFFFFF"/>
                <w:lang w:eastAsia="en-GB"/>
              </w:rPr>
              <w:t>Bax</w:t>
            </w:r>
          </w:p>
        </w:tc>
        <w:tc>
          <w:tcPr>
            <w:tcW w:w="2765" w:type="dxa"/>
          </w:tcPr>
          <w:p w:rsidR="00296A8D" w:rsidRPr="007451D2" w:rsidRDefault="00296A8D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296A8D" w:rsidRPr="007451D2" w:rsidRDefault="00AB5129" w:rsidP="00296A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1D2">
              <w:rPr>
                <w:rFonts w:ascii="Times New Roman" w:hAnsi="Times New Roman" w:cs="Times New Roman"/>
                <w:sz w:val="24"/>
                <w:szCs w:val="24"/>
              </w:rPr>
              <w:t>Ab32503</w:t>
            </w:r>
          </w:p>
        </w:tc>
      </w:tr>
    </w:tbl>
    <w:p w:rsidR="00E450A4" w:rsidRPr="00E450A4" w:rsidRDefault="00E450A4">
      <w:pPr>
        <w:rPr>
          <w:b/>
          <w:sz w:val="24"/>
          <w:szCs w:val="24"/>
        </w:rPr>
      </w:pPr>
    </w:p>
    <w:sectPr w:rsidR="00E450A4" w:rsidRPr="00E45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0793" w:rsidRDefault="009A0793" w:rsidP="00E450A4">
      <w:r>
        <w:separator/>
      </w:r>
    </w:p>
  </w:endnote>
  <w:endnote w:type="continuationSeparator" w:id="0">
    <w:p w:rsidR="009A0793" w:rsidRDefault="009A0793" w:rsidP="00E45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0793" w:rsidRDefault="009A0793" w:rsidP="00E450A4">
      <w:r>
        <w:separator/>
      </w:r>
    </w:p>
  </w:footnote>
  <w:footnote w:type="continuationSeparator" w:id="0">
    <w:p w:rsidR="009A0793" w:rsidRDefault="009A0793" w:rsidP="00E45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DEE"/>
    <w:rsid w:val="00173EA7"/>
    <w:rsid w:val="00296A8D"/>
    <w:rsid w:val="003049E5"/>
    <w:rsid w:val="003524B3"/>
    <w:rsid w:val="003B563C"/>
    <w:rsid w:val="003C42DA"/>
    <w:rsid w:val="00554DEE"/>
    <w:rsid w:val="0058594F"/>
    <w:rsid w:val="005D3279"/>
    <w:rsid w:val="006F1374"/>
    <w:rsid w:val="007451D2"/>
    <w:rsid w:val="007C6E6E"/>
    <w:rsid w:val="008B7B26"/>
    <w:rsid w:val="009A0793"/>
    <w:rsid w:val="00A0628C"/>
    <w:rsid w:val="00AB5129"/>
    <w:rsid w:val="00E2547F"/>
    <w:rsid w:val="00E450A4"/>
    <w:rsid w:val="00F7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E64037-08FF-4017-A612-36C22E30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5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50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5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50A4"/>
    <w:rPr>
      <w:sz w:val="18"/>
      <w:szCs w:val="18"/>
    </w:rPr>
  </w:style>
  <w:style w:type="table" w:styleId="a5">
    <w:name w:val="Table Grid"/>
    <w:basedOn w:val="a1"/>
    <w:uiPriority w:val="39"/>
    <w:rsid w:val="00E45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93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全文</dc:creator>
  <cp:keywords/>
  <dc:description/>
  <cp:lastModifiedBy>柳全文</cp:lastModifiedBy>
  <cp:revision>11</cp:revision>
  <dcterms:created xsi:type="dcterms:W3CDTF">2019-11-22T02:48:00Z</dcterms:created>
  <dcterms:modified xsi:type="dcterms:W3CDTF">2020-06-12T06:17:00Z</dcterms:modified>
</cp:coreProperties>
</file>